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CB9FD" w14:textId="77777777" w:rsidR="007E04EB" w:rsidRPr="00831720" w:rsidRDefault="00796A3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31720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Material </w:t>
      </w:r>
    </w:p>
    <w:p w14:paraId="264A4147" w14:textId="1F751E67" w:rsidR="00831720" w:rsidRPr="00216D12" w:rsidRDefault="00831720" w:rsidP="00831720">
      <w:pPr>
        <w:pStyle w:val="Headingsrebecca"/>
        <w:jc w:val="both"/>
      </w:pPr>
      <w:r w:rsidRPr="00216D12">
        <w:t>Section I:</w:t>
      </w:r>
      <w:r>
        <w:t xml:space="preserve"> </w:t>
      </w:r>
      <w:r w:rsidRPr="00216D12">
        <w:t xml:space="preserve">Development of Immunosenescence Ratio Measures </w:t>
      </w:r>
      <w:r>
        <w:t>………………………………2</w:t>
      </w:r>
    </w:p>
    <w:p w14:paraId="4D71EDF5" w14:textId="723414A5" w:rsidR="00831720" w:rsidRPr="00216D12" w:rsidRDefault="00831720" w:rsidP="00831720">
      <w:pPr>
        <w:pStyle w:val="Headingsrebecca"/>
      </w:pPr>
      <w:r w:rsidRPr="00216D12">
        <w:t>Section I</w:t>
      </w:r>
      <w:r>
        <w:t>I</w:t>
      </w:r>
      <w:r w:rsidRPr="00216D12">
        <w:t>:</w:t>
      </w:r>
      <w:r>
        <w:t xml:space="preserve"> Supplemental Tables</w:t>
      </w:r>
      <w:r w:rsidRPr="00216D12">
        <w:t xml:space="preserve"> </w:t>
      </w:r>
      <w:r>
        <w:t>………………………………………………………………. 3</w:t>
      </w:r>
    </w:p>
    <w:p w14:paraId="26C2BA08" w14:textId="5553280B" w:rsidR="00831720" w:rsidRPr="00216D12" w:rsidRDefault="00831720" w:rsidP="00831720">
      <w:pPr>
        <w:pStyle w:val="Headingsrebecca"/>
      </w:pPr>
      <w:r w:rsidRPr="00216D12">
        <w:t>Section I</w:t>
      </w:r>
      <w:r>
        <w:t>II</w:t>
      </w:r>
      <w:r w:rsidRPr="00216D12">
        <w:t>:</w:t>
      </w:r>
      <w:r>
        <w:t xml:space="preserve"> Supplemental Figures</w:t>
      </w:r>
      <w:r w:rsidRPr="00216D12">
        <w:t xml:space="preserve"> </w:t>
      </w:r>
      <w:r>
        <w:t>…………………………………………………………….  9</w:t>
      </w:r>
    </w:p>
    <w:p w14:paraId="0C4D8E2A" w14:textId="77777777" w:rsidR="00796A37" w:rsidRDefault="00796A37">
      <w:pPr>
        <w:rPr>
          <w:rFonts w:ascii="Times New Roman" w:hAnsi="Times New Roman" w:cs="Times New Roman"/>
          <w:sz w:val="24"/>
          <w:szCs w:val="24"/>
        </w:rPr>
      </w:pPr>
    </w:p>
    <w:p w14:paraId="43B7C37C" w14:textId="77777777" w:rsidR="007E04EB" w:rsidRDefault="007E04EB">
      <w:pPr>
        <w:rPr>
          <w:rFonts w:ascii="Times New Roman" w:hAnsi="Times New Roman"/>
          <w:b/>
          <w:sz w:val="24"/>
        </w:rPr>
      </w:pPr>
      <w:r>
        <w:br w:type="page"/>
      </w:r>
    </w:p>
    <w:p w14:paraId="16539629" w14:textId="383E2900" w:rsidR="00796A37" w:rsidRPr="00216D12" w:rsidRDefault="00216D12" w:rsidP="007E04EB">
      <w:pPr>
        <w:pStyle w:val="Headingsrebecca"/>
      </w:pPr>
      <w:r w:rsidRPr="00216D12">
        <w:lastRenderedPageBreak/>
        <w:t>Section I:</w:t>
      </w:r>
      <w:r>
        <w:t xml:space="preserve"> </w:t>
      </w:r>
      <w:r w:rsidRPr="00216D12">
        <w:t xml:space="preserve">Development of Immunosenescence Ratio Measures </w:t>
      </w:r>
    </w:p>
    <w:p w14:paraId="1FB45F84" w14:textId="77777777" w:rsidR="00216D12" w:rsidRPr="000C29F4" w:rsidRDefault="00216D12" w:rsidP="00216D12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C29F4">
        <w:rPr>
          <w:rFonts w:ascii="Times New Roman" w:eastAsia="Times New Roman" w:hAnsi="Times New Roman" w:cs="Times New Roman"/>
          <w:color w:val="000000" w:themeColor="text1"/>
        </w:rPr>
        <w:t>CD8+: CD4</w:t>
      </w:r>
      <w:r w:rsidR="000C29F4" w:rsidRPr="000C29F4">
        <w:rPr>
          <w:rFonts w:ascii="Times New Roman" w:eastAsia="Times New Roman" w:hAnsi="Times New Roman" w:cs="Times New Roman"/>
          <w:color w:val="000000" w:themeColor="text1"/>
        </w:rPr>
        <w:t xml:space="preserve">+ ratio 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= (PCD8T_PCT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0.001)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/ (PCD4T_PCT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0.001)</w:t>
      </w:r>
    </w:p>
    <w:p w14:paraId="65C0FC67" w14:textId="45BACB0C" w:rsidR="00216D12" w:rsidRPr="000C29F4" w:rsidRDefault="00897E74" w:rsidP="00216D12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EM</w:t>
      </w:r>
      <w:r w:rsidR="00216D12" w:rsidRPr="000C29F4">
        <w:rPr>
          <w:rFonts w:ascii="Times New Roman" w:eastAsia="Times New Roman" w:hAnsi="Times New Roman" w:cs="Times New Roman"/>
          <w:color w:val="000000" w:themeColor="text1"/>
        </w:rPr>
        <w:t xml:space="preserve">RA CD4+: Naïve CD4+ </w:t>
      </w:r>
      <w:proofErr w:type="gramStart"/>
      <w:r w:rsidR="00216D12" w:rsidRPr="000C29F4">
        <w:rPr>
          <w:rFonts w:ascii="Times New Roman" w:eastAsia="Times New Roman" w:hAnsi="Times New Roman" w:cs="Times New Roman"/>
          <w:color w:val="000000" w:themeColor="text1"/>
        </w:rPr>
        <w:t xml:space="preserve">Ratio </w:t>
      </w:r>
      <w:r w:rsidR="000C29F4" w:rsidRPr="000C29F4">
        <w:rPr>
          <w:rFonts w:ascii="Times New Roman" w:eastAsia="Times New Roman" w:hAnsi="Times New Roman" w:cs="Times New Roman"/>
          <w:color w:val="000000" w:themeColor="text1"/>
        </w:rPr>
        <w:t xml:space="preserve"> =</w:t>
      </w:r>
      <w:proofErr w:type="gramEnd"/>
      <w:r w:rsidR="000C29F4" w:rsidRPr="000C29F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PCD4TEMRA_PCT 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0.001) 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/ (PCD4N_PCT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0.001)</w:t>
      </w:r>
    </w:p>
    <w:p w14:paraId="379FF720" w14:textId="77777777" w:rsidR="00216D12" w:rsidRPr="000C29F4" w:rsidRDefault="00216D12" w:rsidP="00216D12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C29F4">
        <w:rPr>
          <w:rFonts w:ascii="Times New Roman" w:eastAsia="Times New Roman" w:hAnsi="Times New Roman" w:cs="Times New Roman"/>
          <w:color w:val="000000" w:themeColor="text1"/>
        </w:rPr>
        <w:t>EMRA CD8+: Naïve CD8+ Ratio</w:t>
      </w:r>
      <w:r w:rsidR="000C29F4" w:rsidRPr="000C29F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= (PCD8TEMRA_PCT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0.001) 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/ (PCD8N_PCT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0.001)</w:t>
      </w:r>
    </w:p>
    <w:p w14:paraId="0ED85C32" w14:textId="77777777" w:rsidR="00216D12" w:rsidRPr="000C29F4" w:rsidRDefault="00216D12" w:rsidP="00216D12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C29F4">
        <w:rPr>
          <w:rFonts w:ascii="Times New Roman" w:eastAsia="Times New Roman" w:hAnsi="Times New Roman" w:cs="Times New Roman"/>
          <w:color w:val="000000" w:themeColor="text1"/>
        </w:rPr>
        <w:t>Memory: Naïve B Cell Ratio</w:t>
      </w:r>
      <w:r w:rsidR="000C29F4" w:rsidRPr="000C29F4">
        <w:rPr>
          <w:rFonts w:ascii="Times New Roman" w:eastAsia="Times New Roman" w:hAnsi="Times New Roman" w:cs="Times New Roman"/>
          <w:color w:val="000000" w:themeColor="text1"/>
        </w:rPr>
        <w:t xml:space="preserve"> = 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PIGD_PLUS_MEMB_PCT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0.001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 / (PNAIVEB_PCT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0.001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>)</w:t>
      </w:r>
    </w:p>
    <w:p w14:paraId="1D55AE47" w14:textId="77777777" w:rsidR="00216D12" w:rsidRPr="000C29F4" w:rsidRDefault="00216D12" w:rsidP="00216D12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C29F4">
        <w:rPr>
          <w:rFonts w:ascii="Times New Roman" w:eastAsia="Times New Roman" w:hAnsi="Times New Roman" w:cs="Times New Roman"/>
          <w:color w:val="000000" w:themeColor="text1"/>
        </w:rPr>
        <w:t xml:space="preserve">NK Cells CD56 Low to CD56 High Ratio 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= (PNKLO_PCT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0.001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 / (PNKHI_PCT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0.001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>)</w:t>
      </w:r>
    </w:p>
    <w:p w14:paraId="7B0B9189" w14:textId="77777777" w:rsidR="00216D12" w:rsidRPr="000C29F4" w:rsidRDefault="00216D12" w:rsidP="00216D12">
      <w:pPr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C29F4">
        <w:rPr>
          <w:rFonts w:ascii="Times New Roman" w:eastAsia="Times New Roman" w:hAnsi="Times New Roman" w:cs="Times New Roman"/>
          <w:color w:val="000000" w:themeColor="text1"/>
        </w:rPr>
        <w:t xml:space="preserve">Monocyte: Lymphocyte Ratio </w:t>
      </w:r>
      <w:r w:rsidR="000C29F4" w:rsidRPr="000C29F4">
        <w:rPr>
          <w:rFonts w:ascii="Times New Roman" w:eastAsia="Times New Roman" w:hAnsi="Times New Roman" w:cs="Times New Roman"/>
          <w:color w:val="000000" w:themeColor="text1"/>
        </w:rPr>
        <w:t xml:space="preserve">= 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PMONO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0.001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 / (PLYMP + </w:t>
      </w:r>
      <w:r w:rsidR="000C29F4" w:rsidRPr="000C29F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0.001</w:t>
      </w:r>
      <w:r w:rsidR="000C29F4" w:rsidRPr="000C29F4">
        <w:rPr>
          <w:rFonts w:ascii="Times New Roman" w:hAnsi="Times New Roman" w:cs="Times New Roman"/>
          <w:color w:val="000000" w:themeColor="text1"/>
          <w:shd w:val="clear" w:color="auto" w:fill="FFFFFF"/>
        </w:rPr>
        <w:t>)</w:t>
      </w:r>
    </w:p>
    <w:p w14:paraId="05DB3A5F" w14:textId="77777777" w:rsidR="00216D12" w:rsidRDefault="00216D12">
      <w:pPr>
        <w:rPr>
          <w:rFonts w:ascii="Times New Roman" w:hAnsi="Times New Roman" w:cs="Times New Roman"/>
          <w:sz w:val="24"/>
          <w:szCs w:val="24"/>
        </w:rPr>
      </w:pPr>
    </w:p>
    <w:p w14:paraId="465AFCE4" w14:textId="77777777" w:rsidR="00216D12" w:rsidRDefault="00216D12">
      <w:pPr>
        <w:rPr>
          <w:rFonts w:ascii="Times New Roman" w:hAnsi="Times New Roman" w:cs="Times New Roman"/>
          <w:sz w:val="24"/>
          <w:szCs w:val="24"/>
        </w:rPr>
      </w:pPr>
    </w:p>
    <w:p w14:paraId="6F449F51" w14:textId="77777777" w:rsidR="009244F2" w:rsidRDefault="009244F2">
      <w:pPr>
        <w:rPr>
          <w:rFonts w:ascii="Times New Roman" w:hAnsi="Times New Roman" w:cs="Times New Roman"/>
          <w:sz w:val="24"/>
          <w:szCs w:val="24"/>
        </w:rPr>
        <w:sectPr w:rsidR="009244F2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7A09D9" w14:textId="1A6F34F6" w:rsidR="007E04EB" w:rsidRPr="00216D12" w:rsidRDefault="007E04EB" w:rsidP="007E04EB">
      <w:pPr>
        <w:pStyle w:val="Headingsrebecca"/>
      </w:pPr>
      <w:r w:rsidRPr="00216D12">
        <w:lastRenderedPageBreak/>
        <w:t>Section I</w:t>
      </w:r>
      <w:r>
        <w:t>I</w:t>
      </w:r>
      <w:r w:rsidRPr="00216D12">
        <w:t>:</w:t>
      </w:r>
      <w:r>
        <w:t xml:space="preserve"> Supplemental Tables</w:t>
      </w:r>
      <w:r w:rsidRPr="00216D12">
        <w:t xml:space="preserve"> </w:t>
      </w:r>
    </w:p>
    <w:p w14:paraId="2605DCE9" w14:textId="2AFA5272" w:rsidR="009244F2" w:rsidRPr="00376981" w:rsidRDefault="003769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Regression Results for CD8+:CD4+ Ratio</w:t>
      </w:r>
      <w:r w:rsidR="00E57F6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1FC74B8" w14:textId="7D89CA99" w:rsidR="009244F2" w:rsidRDefault="009244F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7826703" wp14:editId="2BA895DB">
            <wp:extent cx="7934325" cy="2742259"/>
            <wp:effectExtent l="0" t="0" r="3175" b="127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DD1A8BF-7733-284A-B147-18E3FF3E91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DD1A8BF-7733-284A-B147-18E3FF3E91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953091" cy="274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041BE" w14:textId="77777777" w:rsidR="00376981" w:rsidRDefault="003769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3AD077" w14:textId="2E7B2EE3" w:rsidR="00376981" w:rsidRPr="00376981" w:rsidRDefault="003769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897E74">
        <w:rPr>
          <w:rFonts w:ascii="Times New Roman" w:hAnsi="Times New Roman" w:cs="Times New Roman"/>
          <w:b/>
          <w:bCs/>
          <w:sz w:val="24"/>
          <w:szCs w:val="24"/>
        </w:rPr>
        <w:t xml:space="preserve">. Regression Results for CD4+ </w:t>
      </w:r>
      <w:proofErr w:type="spellStart"/>
      <w:proofErr w:type="gramStart"/>
      <w:r w:rsidR="00897E74">
        <w:rPr>
          <w:rFonts w:ascii="Times New Roman" w:hAnsi="Times New Roman" w:cs="Times New Roman"/>
          <w:b/>
          <w:bCs/>
          <w:sz w:val="24"/>
          <w:szCs w:val="24"/>
        </w:rPr>
        <w:t>EM</w:t>
      </w:r>
      <w:r w:rsidR="0051688B">
        <w:rPr>
          <w:rFonts w:ascii="Times New Roman" w:hAnsi="Times New Roman" w:cs="Times New Roman"/>
          <w:b/>
          <w:bCs/>
          <w:sz w:val="24"/>
          <w:szCs w:val="24"/>
        </w:rPr>
        <w:t>RA:N</w:t>
      </w:r>
      <w:r>
        <w:rPr>
          <w:rFonts w:ascii="Times New Roman" w:hAnsi="Times New Roman" w:cs="Times New Roman"/>
          <w:b/>
          <w:bCs/>
          <w:sz w:val="24"/>
          <w:szCs w:val="24"/>
        </w:rPr>
        <w:t>aïv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atio</w:t>
      </w:r>
      <w:r w:rsidR="00E57F6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A2E39D5" w14:textId="44EC5D2D" w:rsidR="009244F2" w:rsidRDefault="0051688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ABF537A" wp14:editId="17B3025D">
            <wp:extent cx="8229600" cy="3101975"/>
            <wp:effectExtent l="0" t="0" r="0" b="0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101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513743" w14:textId="26C1F822" w:rsidR="00376981" w:rsidRDefault="003769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58EE50" w14:textId="24832328" w:rsidR="00376981" w:rsidRPr="00376981" w:rsidRDefault="003769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897E74">
        <w:rPr>
          <w:rFonts w:ascii="Times New Roman" w:hAnsi="Times New Roman" w:cs="Times New Roman"/>
          <w:b/>
          <w:bCs/>
          <w:sz w:val="24"/>
          <w:szCs w:val="24"/>
        </w:rPr>
        <w:t xml:space="preserve">. Regression Results for CD8+ </w:t>
      </w:r>
      <w:proofErr w:type="spellStart"/>
      <w:proofErr w:type="gramStart"/>
      <w:r w:rsidR="00897E74">
        <w:rPr>
          <w:rFonts w:ascii="Times New Roman" w:hAnsi="Times New Roman" w:cs="Times New Roman"/>
          <w:b/>
          <w:bCs/>
          <w:sz w:val="24"/>
          <w:szCs w:val="24"/>
        </w:rPr>
        <w:t>EM</w:t>
      </w:r>
      <w:r w:rsidR="0051688B">
        <w:rPr>
          <w:rFonts w:ascii="Times New Roman" w:hAnsi="Times New Roman" w:cs="Times New Roman"/>
          <w:b/>
          <w:bCs/>
          <w:sz w:val="24"/>
          <w:szCs w:val="24"/>
        </w:rPr>
        <w:t>RA:N</w:t>
      </w:r>
      <w:r>
        <w:rPr>
          <w:rFonts w:ascii="Times New Roman" w:hAnsi="Times New Roman" w:cs="Times New Roman"/>
          <w:b/>
          <w:bCs/>
          <w:sz w:val="24"/>
          <w:szCs w:val="24"/>
        </w:rPr>
        <w:t>aïv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atio</w:t>
      </w:r>
      <w:r w:rsidR="00E57F6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67ACF9B" w14:textId="1BC6B189" w:rsidR="009244F2" w:rsidRDefault="0051688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0959A14" wp14:editId="2D24FCD3">
            <wp:extent cx="8229600" cy="3091815"/>
            <wp:effectExtent l="0" t="0" r="0" b="0"/>
            <wp:docPr id="1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091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9BCAE5" w14:textId="22C3BD10" w:rsidR="00376981" w:rsidRDefault="003769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38CAAE" w14:textId="4C7EF8A5" w:rsidR="00376981" w:rsidRPr="00376981" w:rsidRDefault="003769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C5FE3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Regression Results for </w:t>
      </w:r>
      <w:r w:rsidR="00AC5FE3">
        <w:rPr>
          <w:rFonts w:ascii="Times New Roman" w:hAnsi="Times New Roman" w:cs="Times New Roman"/>
          <w:b/>
          <w:bCs/>
          <w:sz w:val="24"/>
          <w:szCs w:val="24"/>
        </w:rPr>
        <w:t>B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tio</w:t>
      </w:r>
      <w:r w:rsidR="00E57F6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9735641" w14:textId="26106B89" w:rsidR="009244F2" w:rsidRDefault="009244F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42429AB" wp14:editId="0D6A7882">
            <wp:extent cx="8229600" cy="3197860"/>
            <wp:effectExtent l="0" t="0" r="0" b="254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27DB635-E081-6C4C-8AD9-E3F31F6E7C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27DB635-E081-6C4C-8AD9-E3F31F6E7C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A312C" w14:textId="3F3D4CFC" w:rsidR="00AC5FE3" w:rsidRDefault="00AC5F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15F675" w14:textId="5FCFC447" w:rsidR="009244F2" w:rsidRPr="00AC5FE3" w:rsidRDefault="00AC5F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 Regression Results for Natural Killer Cells Ratio</w:t>
      </w:r>
      <w:r w:rsidR="00E57F6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4E08AAF" w14:textId="663A4DB7" w:rsidR="009244F2" w:rsidRDefault="009244F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BE7DD3" wp14:editId="57668CAF">
            <wp:extent cx="8229600" cy="3079750"/>
            <wp:effectExtent l="0" t="0" r="0" b="635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B3D6B620-448C-9F40-AAC0-032661EF37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B3D6B620-448C-9F40-AAC0-032661EF37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44503" w14:textId="359874A2" w:rsidR="00AC5FE3" w:rsidRDefault="00AC5F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6D96C2" w14:textId="5684F8A9" w:rsidR="009244F2" w:rsidRPr="00AC5FE3" w:rsidRDefault="00AC5F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6. Regression Results for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Monocyte:Lymphocyt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Ratio</w:t>
      </w:r>
      <w:r w:rsidR="00E57F6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C4B8ADA" w14:textId="77777777" w:rsidR="00841EFE" w:rsidRDefault="009244F2">
      <w:pPr>
        <w:rPr>
          <w:rFonts w:ascii="Times New Roman" w:hAnsi="Times New Roman" w:cs="Times New Roman"/>
          <w:sz w:val="24"/>
          <w:szCs w:val="24"/>
        </w:rPr>
        <w:sectPr w:rsidR="00841EFE" w:rsidSect="009244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38E9EE4A" wp14:editId="4F01DDCE">
            <wp:extent cx="8229600" cy="2991485"/>
            <wp:effectExtent l="0" t="0" r="0" b="5715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64AD157C-5586-BF47-B18A-36D7BF7184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64AD157C-5586-BF47-B18A-36D7BF7184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9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D9025" w14:textId="40C8232A" w:rsidR="00841EFE" w:rsidRPr="007E04EB" w:rsidRDefault="007E04EB" w:rsidP="007E04EB">
      <w:pPr>
        <w:pStyle w:val="Headingsrebecca"/>
        <w:rPr>
          <w:szCs w:val="21"/>
        </w:rPr>
      </w:pPr>
      <w:r w:rsidRPr="007E04EB">
        <w:rPr>
          <w:szCs w:val="21"/>
        </w:rPr>
        <w:lastRenderedPageBreak/>
        <w:t xml:space="preserve">Section III: Supplemental Figures </w:t>
      </w:r>
    </w:p>
    <w:p w14:paraId="6EAB471A" w14:textId="2660147F" w:rsidR="009244F2" w:rsidRDefault="00841E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 Median (95% CI) Immune Ratio Values by Sociodemographic Characteristics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BDCBB8" wp14:editId="258CB762">
            <wp:extent cx="8229600" cy="2351405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35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F1EC8" w14:textId="2C4CC5E9" w:rsidR="00841EFE" w:rsidRDefault="00841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1BE9CB" w14:textId="77777777" w:rsidR="00841EFE" w:rsidRDefault="00841E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0DFCCC" w14:textId="77777777" w:rsidR="00841EFE" w:rsidRDefault="00841E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2.A.</w:t>
      </w:r>
      <w:proofErr w:type="gramEnd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DD6CFAF" wp14:editId="0EDD0205">
            <wp:extent cx="8229600" cy="2532380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59D45" w14:textId="77777777" w:rsidR="00841EFE" w:rsidRDefault="00841E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2.B</w:t>
      </w:r>
      <w:proofErr w:type="gramEnd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8768056" wp14:editId="6216A520">
            <wp:extent cx="8229600" cy="2532380"/>
            <wp:effectExtent l="0" t="0" r="0" b="0"/>
            <wp:docPr id="9" name="Picture 9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41E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13AA9" w14:textId="2954033D" w:rsidR="00841EFE" w:rsidRDefault="00841EF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.C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B875F16" wp14:editId="542A2B0F">
            <wp:extent cx="8229600" cy="4114800"/>
            <wp:effectExtent l="0" t="0" r="0" b="0"/>
            <wp:docPr id="10" name="Picture 10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 with medium confidence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41E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2.D</w:t>
      </w:r>
      <w:proofErr w:type="gramEnd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92BE924" wp14:editId="4581946F">
            <wp:extent cx="8229600" cy="4114800"/>
            <wp:effectExtent l="0" t="0" r="0" b="0"/>
            <wp:docPr id="11" name="Picture 1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imeline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D0FE8" w14:textId="6B27FB77" w:rsidR="00A32F34" w:rsidRDefault="00A32F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E6E94E" w14:textId="709156E2" w:rsidR="00A32F34" w:rsidRDefault="00A32F3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BF1E8E" w14:textId="43D16640" w:rsidR="00A32F34" w:rsidRPr="00841EFE" w:rsidRDefault="00A32F3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3.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B31FC8" wp14:editId="672DFC56">
            <wp:extent cx="8229600" cy="4114800"/>
            <wp:effectExtent l="0" t="0" r="0" b="0"/>
            <wp:docPr id="12" name="Picture 1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imeline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32F34" w:rsidRPr="00841EFE" w:rsidSect="009244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96F6C" w14:textId="77777777" w:rsidR="00C4731A" w:rsidRDefault="00C4731A" w:rsidP="007E04EB">
      <w:pPr>
        <w:spacing w:after="0" w:line="240" w:lineRule="auto"/>
      </w:pPr>
      <w:r>
        <w:separator/>
      </w:r>
    </w:p>
  </w:endnote>
  <w:endnote w:type="continuationSeparator" w:id="0">
    <w:p w14:paraId="4BC18173" w14:textId="77777777" w:rsidR="00C4731A" w:rsidRDefault="00C4731A" w:rsidP="007E0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3838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731D55" w14:textId="1EAFF769" w:rsidR="007E04EB" w:rsidRDefault="007E04EB" w:rsidP="00B811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E0E9B" w14:textId="77777777" w:rsidR="007E04EB" w:rsidRDefault="007E04EB" w:rsidP="007E04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2069561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EEBA8B" w14:textId="443C779E" w:rsidR="007E04EB" w:rsidRPr="007E04EB" w:rsidRDefault="007E04EB" w:rsidP="00B8114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E04EB">
          <w:rPr>
            <w:rStyle w:val="PageNumber"/>
            <w:rFonts w:ascii="Times New Roman" w:hAnsi="Times New Roman" w:cs="Times New Roman"/>
          </w:rPr>
          <w:fldChar w:fldCharType="begin"/>
        </w:r>
        <w:r w:rsidRPr="007E04E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E04EB">
          <w:rPr>
            <w:rStyle w:val="PageNumber"/>
            <w:rFonts w:ascii="Times New Roman" w:hAnsi="Times New Roman" w:cs="Times New Roman"/>
          </w:rPr>
          <w:fldChar w:fldCharType="separate"/>
        </w:r>
        <w:r w:rsidR="002376F1">
          <w:rPr>
            <w:rStyle w:val="PageNumber"/>
            <w:rFonts w:ascii="Times New Roman" w:hAnsi="Times New Roman" w:cs="Times New Roman"/>
            <w:noProof/>
          </w:rPr>
          <w:t>1</w:t>
        </w:r>
        <w:r w:rsidRPr="007E04E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132AB9E" w14:textId="77777777" w:rsidR="007E04EB" w:rsidRPr="007E04EB" w:rsidRDefault="007E04EB" w:rsidP="007E04EB">
    <w:pPr>
      <w:pStyle w:val="Footer"/>
      <w:ind w:right="360"/>
      <w:rPr>
        <w:rFonts w:ascii="Times New Roman" w:hAnsi="Times New Roman" w:cs="Times New Roman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E2136" w14:textId="77777777" w:rsidR="00C4731A" w:rsidRDefault="00C4731A" w:rsidP="007E04EB">
      <w:pPr>
        <w:spacing w:after="0" w:line="240" w:lineRule="auto"/>
      </w:pPr>
      <w:r>
        <w:separator/>
      </w:r>
    </w:p>
  </w:footnote>
  <w:footnote w:type="continuationSeparator" w:id="0">
    <w:p w14:paraId="33F60B26" w14:textId="77777777" w:rsidR="00C4731A" w:rsidRDefault="00C4731A" w:rsidP="007E04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3A0340"/>
    <w:multiLevelType w:val="multilevel"/>
    <w:tmpl w:val="D9E60BBA"/>
    <w:lvl w:ilvl="0">
      <w:start w:val="1"/>
      <w:numFmt w:val="upperLetter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" w15:restartNumberingAfterBreak="0">
    <w:nsid w:val="5BDE212D"/>
    <w:multiLevelType w:val="multilevel"/>
    <w:tmpl w:val="D9E60BBA"/>
    <w:lvl w:ilvl="0">
      <w:start w:val="1"/>
      <w:numFmt w:val="upperLetter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A37"/>
    <w:rsid w:val="000C29F4"/>
    <w:rsid w:val="00143AEC"/>
    <w:rsid w:val="00215BCB"/>
    <w:rsid w:val="00216D12"/>
    <w:rsid w:val="002376F1"/>
    <w:rsid w:val="00376981"/>
    <w:rsid w:val="0051688B"/>
    <w:rsid w:val="005670EF"/>
    <w:rsid w:val="00796A37"/>
    <w:rsid w:val="007E04EB"/>
    <w:rsid w:val="00811836"/>
    <w:rsid w:val="00831720"/>
    <w:rsid w:val="0083392C"/>
    <w:rsid w:val="00841EFE"/>
    <w:rsid w:val="00897E74"/>
    <w:rsid w:val="008E6F1C"/>
    <w:rsid w:val="009244F2"/>
    <w:rsid w:val="00A32F34"/>
    <w:rsid w:val="00AC5FE3"/>
    <w:rsid w:val="00BC6647"/>
    <w:rsid w:val="00C4731A"/>
    <w:rsid w:val="00E57F68"/>
    <w:rsid w:val="00EE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39FC0"/>
  <w15:chartTrackingRefBased/>
  <w15:docId w15:val="{CB186392-A7E4-46C9-AD55-9150A9210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4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4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16D12"/>
    <w:pPr>
      <w:spacing w:after="0" w:line="240" w:lineRule="auto"/>
    </w:pPr>
    <w:rPr>
      <w:rFonts w:ascii="Arial" w:eastAsia="Arial" w:hAnsi="Arial" w:cs="Arial"/>
      <w:sz w:val="20"/>
      <w:szCs w:val="20"/>
      <w:lang w:val="en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D12"/>
    <w:rPr>
      <w:rFonts w:ascii="Arial" w:eastAsia="Arial" w:hAnsi="Arial" w:cs="Arial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16D1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D1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BCB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BCB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E04E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E04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04E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Headingsrebecca">
    <w:name w:val="Headings_rebecca"/>
    <w:basedOn w:val="Normal"/>
    <w:qFormat/>
    <w:rsid w:val="007E04EB"/>
    <w:rPr>
      <w:rFonts w:ascii="Times New Roman" w:hAnsi="Times New Roman"/>
      <w:b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E04E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E04EB"/>
    <w:pPr>
      <w:spacing w:before="360" w:after="360"/>
    </w:pPr>
    <w:rPr>
      <w:rFonts w:cstheme="minorHAnsi"/>
      <w:b/>
      <w:bCs/>
      <w:caps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E04EB"/>
    <w:pPr>
      <w:spacing w:after="0"/>
    </w:pPr>
    <w:rPr>
      <w:rFonts w:cstheme="minorHAnsi"/>
      <w:b/>
      <w:bCs/>
      <w:smallCap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E04EB"/>
    <w:pPr>
      <w:spacing w:after="0"/>
    </w:pPr>
    <w:rPr>
      <w:rFonts w:cstheme="minorHAnsi"/>
      <w:smallCap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E04EB"/>
    <w:pPr>
      <w:spacing w:after="0"/>
    </w:pPr>
    <w:rPr>
      <w:rFonts w:cs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E04EB"/>
    <w:pPr>
      <w:spacing w:after="0"/>
    </w:pPr>
    <w:rPr>
      <w:rFonts w:cs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E04EB"/>
    <w:pPr>
      <w:spacing w:after="0"/>
    </w:pPr>
    <w:rPr>
      <w:rFonts w:cs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E04EB"/>
    <w:pPr>
      <w:spacing w:after="0"/>
    </w:pPr>
    <w:rPr>
      <w:rFonts w:cs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E04EB"/>
    <w:pPr>
      <w:spacing w:after="0"/>
    </w:pPr>
    <w:rPr>
      <w:rFonts w:cs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E04EB"/>
    <w:pPr>
      <w:spacing w:after="0"/>
    </w:pPr>
    <w:rPr>
      <w:rFonts w:cstheme="minorHAnsi"/>
    </w:rPr>
  </w:style>
  <w:style w:type="paragraph" w:styleId="Footer">
    <w:name w:val="footer"/>
    <w:basedOn w:val="Normal"/>
    <w:link w:val="FooterChar"/>
    <w:uiPriority w:val="99"/>
    <w:unhideWhenUsed/>
    <w:rsid w:val="007E04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4EB"/>
  </w:style>
  <w:style w:type="character" w:styleId="PageNumber">
    <w:name w:val="page number"/>
    <w:basedOn w:val="DefaultParagraphFont"/>
    <w:uiPriority w:val="99"/>
    <w:semiHidden/>
    <w:unhideWhenUsed/>
    <w:rsid w:val="007E04EB"/>
  </w:style>
  <w:style w:type="paragraph" w:styleId="Header">
    <w:name w:val="header"/>
    <w:basedOn w:val="Normal"/>
    <w:link w:val="HeaderChar"/>
    <w:uiPriority w:val="99"/>
    <w:unhideWhenUsed/>
    <w:rsid w:val="007E04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theme" Target="theme/theme1.xml"/><Relationship Id="rId10" Type="http://schemas.openxmlformats.org/officeDocument/2006/relationships/image" Target="media/image1.emf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94CFE7-5479-4786-92B4-0FA7B14BC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R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Noppert</dc:creator>
  <cp:keywords/>
  <dc:description/>
  <cp:lastModifiedBy>Noppert, Grace</cp:lastModifiedBy>
  <cp:revision>2</cp:revision>
  <dcterms:created xsi:type="dcterms:W3CDTF">2022-03-05T14:39:00Z</dcterms:created>
  <dcterms:modified xsi:type="dcterms:W3CDTF">2022-03-05T14:39:00Z</dcterms:modified>
</cp:coreProperties>
</file>